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4BA28" w14:textId="5D1DE410" w:rsidR="002853BE" w:rsidRPr="000F3E96" w:rsidRDefault="002853BE" w:rsidP="007C5F27">
      <w:pPr>
        <w:spacing w:line="360" w:lineRule="auto"/>
        <w:rPr>
          <w:rFonts w:ascii="Arial" w:hAnsi="Arial"/>
          <w:sz w:val="22"/>
          <w:szCs w:val="22"/>
        </w:rPr>
      </w:pPr>
      <w:r w:rsidRPr="000F3E96">
        <w:rPr>
          <w:rFonts w:ascii="Arial" w:hAnsi="Arial"/>
          <w:sz w:val="22"/>
          <w:szCs w:val="22"/>
        </w:rPr>
        <w:t xml:space="preserve">Table S1. Average changes in immune and condition measures by age class and colony. ‘Δ’ denotes ‘change in’, ‘MLR’ mass per unit length (kg; Ln (kg) in juveniles), ‘SFT’ skinfold thickness (cm), ‘ALB’ albumin concentration (relative peak intensity), ‘IgG’ total immunoglobulin G concentration (mg mL </w:t>
      </w:r>
      <w:r w:rsidRPr="000F3E96">
        <w:rPr>
          <w:rFonts w:ascii="Arial" w:hAnsi="Arial"/>
          <w:sz w:val="22"/>
          <w:szCs w:val="22"/>
          <w:vertAlign w:val="superscript"/>
        </w:rPr>
        <w:t>-1</w:t>
      </w:r>
      <w:r w:rsidRPr="000F3E96">
        <w:rPr>
          <w:rFonts w:ascii="Arial" w:hAnsi="Arial"/>
          <w:sz w:val="22"/>
          <w:szCs w:val="22"/>
        </w:rPr>
        <w:t>), ‘WBC’ total leukocyte concentration (10</w:t>
      </w:r>
      <w:r w:rsidRPr="000F3E96">
        <w:rPr>
          <w:rFonts w:ascii="Arial" w:hAnsi="Arial"/>
          <w:sz w:val="22"/>
          <w:szCs w:val="22"/>
          <w:vertAlign w:val="superscript"/>
        </w:rPr>
        <w:t>9</w:t>
      </w:r>
      <w:r w:rsidRPr="000F3E96">
        <w:rPr>
          <w:rFonts w:ascii="Arial" w:hAnsi="Arial"/>
          <w:sz w:val="22"/>
          <w:szCs w:val="22"/>
        </w:rPr>
        <w:t xml:space="preserve"> L</w:t>
      </w:r>
      <w:r w:rsidRPr="000F3E96">
        <w:rPr>
          <w:rFonts w:ascii="Arial" w:hAnsi="Arial"/>
          <w:sz w:val="22"/>
          <w:szCs w:val="22"/>
          <w:vertAlign w:val="superscript"/>
        </w:rPr>
        <w:t>-1</w:t>
      </w:r>
      <w:r w:rsidRPr="000F3E96">
        <w:rPr>
          <w:rFonts w:ascii="Arial" w:hAnsi="Arial"/>
          <w:sz w:val="22"/>
          <w:szCs w:val="22"/>
        </w:rPr>
        <w:t>) and ‘PHA’ response to phytohemagglutinin (mm). Note that juvenile sample sizes re</w:t>
      </w:r>
      <w:r w:rsidR="000F3E96" w:rsidRPr="000F3E96">
        <w:rPr>
          <w:rFonts w:ascii="Arial" w:hAnsi="Arial"/>
          <w:sz w:val="22"/>
          <w:szCs w:val="22"/>
        </w:rPr>
        <w:t>fer to the number of samples</w:t>
      </w:r>
      <w:r w:rsidRPr="000F3E96">
        <w:rPr>
          <w:rFonts w:ascii="Arial" w:hAnsi="Arial"/>
          <w:sz w:val="22"/>
          <w:szCs w:val="22"/>
        </w:rPr>
        <w:t xml:space="preserve"> rather than the number of individuals.</w:t>
      </w:r>
    </w:p>
    <w:p w14:paraId="217673BD" w14:textId="77777777" w:rsidR="002853BE" w:rsidRDefault="002853BE" w:rsidP="002853BE">
      <w:pPr>
        <w:rPr>
          <w:rFonts w:ascii="Arial" w:hAnsi="Arial"/>
        </w:rPr>
      </w:pPr>
    </w:p>
    <w:p w14:paraId="5842E004" w14:textId="77777777" w:rsidR="002853BE" w:rsidRDefault="002853BE" w:rsidP="002853BE">
      <w:pPr>
        <w:spacing w:line="360" w:lineRule="auto"/>
        <w:rPr>
          <w:rFonts w:ascii="Times New Roman" w:hAnsi="Times New Roman"/>
          <w:i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22"/>
        <w:gridCol w:w="2622"/>
        <w:gridCol w:w="2622"/>
        <w:gridCol w:w="2623"/>
      </w:tblGrid>
      <w:tr w:rsidR="002853BE" w:rsidRPr="00793843" w14:paraId="139ADE43" w14:textId="77777777" w:rsidTr="00A42F04">
        <w:tc>
          <w:tcPr>
            <w:tcW w:w="1985" w:type="dxa"/>
          </w:tcPr>
          <w:p w14:paraId="1898E8CD" w14:textId="77777777" w:rsidR="002853BE" w:rsidRPr="00793843" w:rsidRDefault="002853BE" w:rsidP="002853B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5244" w:type="dxa"/>
            <w:gridSpan w:val="2"/>
            <w:tcBorders>
              <w:bottom w:val="single" w:sz="4" w:space="0" w:color="auto"/>
            </w:tcBorders>
          </w:tcPr>
          <w:p w14:paraId="3D27B0CD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Mean change in pups (± SD, N)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36B68862" w14:textId="45B38159" w:rsidR="002853BE" w:rsidRPr="00793843" w:rsidRDefault="00BC0E6C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an change in juveniles (± SD,</w:t>
            </w:r>
            <w:bookmarkStart w:id="0" w:name="_GoBack"/>
            <w:bookmarkEnd w:id="0"/>
            <w:r w:rsidR="002853BE" w:rsidRPr="00793843">
              <w:rPr>
                <w:rFonts w:ascii="Arial" w:hAnsi="Arial"/>
                <w:sz w:val="22"/>
                <w:szCs w:val="22"/>
              </w:rPr>
              <w:t xml:space="preserve"> N)</w:t>
            </w:r>
          </w:p>
        </w:tc>
      </w:tr>
      <w:tr w:rsidR="002853BE" w:rsidRPr="00793843" w14:paraId="691D939C" w14:textId="77777777" w:rsidTr="00A42F04">
        <w:tc>
          <w:tcPr>
            <w:tcW w:w="1985" w:type="dxa"/>
            <w:tcBorders>
              <w:bottom w:val="single" w:sz="4" w:space="0" w:color="auto"/>
            </w:tcBorders>
          </w:tcPr>
          <w:p w14:paraId="374D6ED5" w14:textId="77777777" w:rsidR="002853BE" w:rsidRPr="00793843" w:rsidRDefault="002853BE" w:rsidP="002853B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30A1A797" w14:textId="77777777" w:rsidR="002853BE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44A706E6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Control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56C0847D" w14:textId="77777777" w:rsidR="002853BE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32A78E92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Human-impacted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611544BD" w14:textId="77777777" w:rsidR="002853BE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07FAEE5D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Control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4097283F" w14:textId="77777777" w:rsidR="002853BE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01EFD727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Human-impacted</w:t>
            </w:r>
          </w:p>
        </w:tc>
      </w:tr>
      <w:tr w:rsidR="002853BE" w:rsidRPr="00793843" w14:paraId="067E2FD8" w14:textId="77777777" w:rsidTr="00A42F04">
        <w:tc>
          <w:tcPr>
            <w:tcW w:w="1985" w:type="dxa"/>
            <w:tcBorders>
              <w:top w:val="single" w:sz="4" w:space="0" w:color="auto"/>
            </w:tcBorders>
          </w:tcPr>
          <w:p w14:paraId="2EB4BA77" w14:textId="77777777" w:rsidR="002853BE" w:rsidRDefault="002853BE" w:rsidP="002853B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</w:p>
          <w:p w14:paraId="66623C32" w14:textId="77777777" w:rsidR="002853BE" w:rsidRPr="00793843" w:rsidRDefault="002853BE" w:rsidP="002853B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ΔMLR (kg; Ln kg)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61AC499E" w14:textId="77777777" w:rsidR="002853BE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29910B1D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0.90 (± 1.52, 27)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3C6433C6" w14:textId="77777777" w:rsidR="002853BE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6B22FD68" w14:textId="6EE6C146" w:rsidR="002853BE" w:rsidRPr="00793843" w:rsidRDefault="00C314FB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5</w:t>
            </w:r>
            <w:r w:rsidR="002853BE" w:rsidRPr="00793843">
              <w:rPr>
                <w:rFonts w:ascii="Arial" w:hAnsi="Arial"/>
                <w:sz w:val="22"/>
                <w:szCs w:val="22"/>
              </w:rPr>
              <w:t xml:space="preserve"> (± 1.54, 28)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38606DC0" w14:textId="77777777" w:rsidR="002853BE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665F3909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-0.004 (± 0.15, 38)</w:t>
            </w:r>
          </w:p>
        </w:tc>
        <w:tc>
          <w:tcPr>
            <w:tcW w:w="2623" w:type="dxa"/>
            <w:tcBorders>
              <w:top w:val="single" w:sz="4" w:space="0" w:color="auto"/>
            </w:tcBorders>
          </w:tcPr>
          <w:p w14:paraId="6E1C09C0" w14:textId="77777777" w:rsidR="002853BE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44AEF1C7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0.03 (± 0.13, 35)</w:t>
            </w:r>
          </w:p>
        </w:tc>
      </w:tr>
      <w:tr w:rsidR="002853BE" w:rsidRPr="00793843" w14:paraId="052F296B" w14:textId="77777777" w:rsidTr="00A42F04">
        <w:tc>
          <w:tcPr>
            <w:tcW w:w="1985" w:type="dxa"/>
          </w:tcPr>
          <w:p w14:paraId="31FE2F10" w14:textId="77777777" w:rsidR="002853BE" w:rsidRPr="00793843" w:rsidRDefault="002853BE" w:rsidP="002853B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ΔSFT (cm)</w:t>
            </w:r>
          </w:p>
        </w:tc>
        <w:tc>
          <w:tcPr>
            <w:tcW w:w="2622" w:type="dxa"/>
          </w:tcPr>
          <w:p w14:paraId="7F603820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0.04 (± 0.20, 27)</w:t>
            </w:r>
          </w:p>
        </w:tc>
        <w:tc>
          <w:tcPr>
            <w:tcW w:w="2622" w:type="dxa"/>
          </w:tcPr>
          <w:p w14:paraId="2956101F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0.06 (± 0.14, 28)</w:t>
            </w:r>
          </w:p>
        </w:tc>
        <w:tc>
          <w:tcPr>
            <w:tcW w:w="2622" w:type="dxa"/>
          </w:tcPr>
          <w:p w14:paraId="65B54FB3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2623" w:type="dxa"/>
          </w:tcPr>
          <w:p w14:paraId="77BF6914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2853BE" w:rsidRPr="00793843" w14:paraId="1126E511" w14:textId="77777777" w:rsidTr="00A42F04">
        <w:tc>
          <w:tcPr>
            <w:tcW w:w="1985" w:type="dxa"/>
          </w:tcPr>
          <w:p w14:paraId="7D5498CD" w14:textId="77777777" w:rsidR="002853BE" w:rsidRPr="00793843" w:rsidRDefault="002853BE" w:rsidP="002853B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ΔALB (relative PI)</w:t>
            </w:r>
          </w:p>
        </w:tc>
        <w:tc>
          <w:tcPr>
            <w:tcW w:w="2622" w:type="dxa"/>
          </w:tcPr>
          <w:p w14:paraId="3176F3C0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-0.02 (± 0.08, 18)</w:t>
            </w:r>
          </w:p>
        </w:tc>
        <w:tc>
          <w:tcPr>
            <w:tcW w:w="2622" w:type="dxa"/>
          </w:tcPr>
          <w:p w14:paraId="3B71C938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-0.002 (± 0.05, 24)</w:t>
            </w:r>
          </w:p>
        </w:tc>
        <w:tc>
          <w:tcPr>
            <w:tcW w:w="2622" w:type="dxa"/>
          </w:tcPr>
          <w:p w14:paraId="1741333A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-0.02 (± 0.07, 29)</w:t>
            </w:r>
          </w:p>
        </w:tc>
        <w:tc>
          <w:tcPr>
            <w:tcW w:w="2623" w:type="dxa"/>
          </w:tcPr>
          <w:p w14:paraId="3B56EF4B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0.009 (± 0.09, 31)</w:t>
            </w:r>
          </w:p>
        </w:tc>
      </w:tr>
      <w:tr w:rsidR="002853BE" w:rsidRPr="00793843" w14:paraId="65D17A1E" w14:textId="77777777" w:rsidTr="00A42F04">
        <w:tc>
          <w:tcPr>
            <w:tcW w:w="1985" w:type="dxa"/>
          </w:tcPr>
          <w:p w14:paraId="1C2E8855" w14:textId="77777777" w:rsidR="002853BE" w:rsidRPr="00793843" w:rsidRDefault="002853BE" w:rsidP="002853BE">
            <w:pPr>
              <w:spacing w:line="36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793843">
              <w:rPr>
                <w:rFonts w:ascii="Arial" w:hAnsi="Arial"/>
                <w:sz w:val="22"/>
                <w:szCs w:val="22"/>
              </w:rPr>
              <w:t>ΔIgG</w:t>
            </w:r>
            <w:proofErr w:type="spellEnd"/>
            <w:r w:rsidRPr="00793843">
              <w:rPr>
                <w:rFonts w:ascii="Arial" w:hAnsi="Arial" w:cs="Arial"/>
                <w:sz w:val="22"/>
                <w:szCs w:val="22"/>
              </w:rPr>
              <w:t xml:space="preserve"> (mg mL </w:t>
            </w:r>
            <w:r w:rsidRPr="0079384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793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22" w:type="dxa"/>
          </w:tcPr>
          <w:p w14:paraId="4030DF79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9.42 (± 10.85, 24)</w:t>
            </w:r>
          </w:p>
        </w:tc>
        <w:tc>
          <w:tcPr>
            <w:tcW w:w="2622" w:type="dxa"/>
          </w:tcPr>
          <w:p w14:paraId="2DFA0072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16.27 (± 12.95, 27)</w:t>
            </w:r>
          </w:p>
        </w:tc>
        <w:tc>
          <w:tcPr>
            <w:tcW w:w="2622" w:type="dxa"/>
          </w:tcPr>
          <w:p w14:paraId="6AEFE6EF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1.71 (± 5.21, 38)</w:t>
            </w:r>
          </w:p>
        </w:tc>
        <w:tc>
          <w:tcPr>
            <w:tcW w:w="2623" w:type="dxa"/>
          </w:tcPr>
          <w:p w14:paraId="107B50A5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793843">
              <w:rPr>
                <w:rFonts w:ascii="Arial" w:hAnsi="Arial"/>
                <w:sz w:val="22"/>
                <w:szCs w:val="22"/>
              </w:rPr>
              <w:t>-0.17 (± 7.19, 35)</w:t>
            </w:r>
          </w:p>
        </w:tc>
      </w:tr>
      <w:tr w:rsidR="002853BE" w:rsidRPr="00793843" w14:paraId="183530E7" w14:textId="77777777" w:rsidTr="00A42F04">
        <w:tc>
          <w:tcPr>
            <w:tcW w:w="1985" w:type="dxa"/>
          </w:tcPr>
          <w:p w14:paraId="3046C93C" w14:textId="77777777" w:rsidR="002853BE" w:rsidRPr="00793843" w:rsidRDefault="002853BE" w:rsidP="002853B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ΔPHA (mm)</w:t>
            </w:r>
          </w:p>
        </w:tc>
        <w:tc>
          <w:tcPr>
            <w:tcW w:w="2622" w:type="dxa"/>
          </w:tcPr>
          <w:p w14:paraId="26A2D1B3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-0.11 (± 0.87, 27)</w:t>
            </w:r>
          </w:p>
        </w:tc>
        <w:tc>
          <w:tcPr>
            <w:tcW w:w="2622" w:type="dxa"/>
          </w:tcPr>
          <w:p w14:paraId="4F537DC5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0.36 (± 0.62, 28)</w:t>
            </w:r>
          </w:p>
        </w:tc>
        <w:tc>
          <w:tcPr>
            <w:tcW w:w="2622" w:type="dxa"/>
          </w:tcPr>
          <w:p w14:paraId="510CBBD1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0.06 (± 0.49, 29)</w:t>
            </w:r>
          </w:p>
        </w:tc>
        <w:tc>
          <w:tcPr>
            <w:tcW w:w="2623" w:type="dxa"/>
          </w:tcPr>
          <w:p w14:paraId="708E252D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-0.33 (± 1.40, 20)</w:t>
            </w:r>
          </w:p>
        </w:tc>
      </w:tr>
      <w:tr w:rsidR="002853BE" w:rsidRPr="00793843" w14:paraId="3FC402B4" w14:textId="77777777" w:rsidTr="00A42F04">
        <w:tc>
          <w:tcPr>
            <w:tcW w:w="1985" w:type="dxa"/>
          </w:tcPr>
          <w:p w14:paraId="4BA1C3A4" w14:textId="77777777" w:rsidR="002853BE" w:rsidRPr="00793843" w:rsidRDefault="002853BE" w:rsidP="002853B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ΔWBC (10</w:t>
            </w:r>
            <w:r w:rsidRPr="00793843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793843">
              <w:rPr>
                <w:rFonts w:ascii="Arial" w:hAnsi="Arial" w:cs="Arial"/>
                <w:sz w:val="22"/>
                <w:szCs w:val="22"/>
              </w:rPr>
              <w:t xml:space="preserve"> L</w:t>
            </w:r>
            <w:r w:rsidRPr="00793843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7938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22" w:type="dxa"/>
          </w:tcPr>
          <w:p w14:paraId="17DB4D7C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-1.60 (± 2.60, 26)</w:t>
            </w:r>
          </w:p>
        </w:tc>
        <w:tc>
          <w:tcPr>
            <w:tcW w:w="2622" w:type="dxa"/>
          </w:tcPr>
          <w:p w14:paraId="53385EE5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-1.68 (± 2.77, 26)</w:t>
            </w:r>
          </w:p>
        </w:tc>
        <w:tc>
          <w:tcPr>
            <w:tcW w:w="2622" w:type="dxa"/>
          </w:tcPr>
          <w:p w14:paraId="349D50A8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-0.34 (± 2.45, 38)</w:t>
            </w:r>
          </w:p>
        </w:tc>
        <w:tc>
          <w:tcPr>
            <w:tcW w:w="2623" w:type="dxa"/>
          </w:tcPr>
          <w:p w14:paraId="122C123A" w14:textId="77777777" w:rsidR="002853BE" w:rsidRPr="00793843" w:rsidRDefault="002853BE" w:rsidP="002853B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3843">
              <w:rPr>
                <w:rFonts w:ascii="Arial" w:hAnsi="Arial" w:cs="Arial"/>
                <w:sz w:val="22"/>
                <w:szCs w:val="22"/>
              </w:rPr>
              <w:t>0.08 (± 3.00, 35)</w:t>
            </w:r>
          </w:p>
        </w:tc>
      </w:tr>
    </w:tbl>
    <w:p w14:paraId="0A4ACA36" w14:textId="281B720E" w:rsidR="002853BE" w:rsidRDefault="002853BE" w:rsidP="002853BE">
      <w:pPr>
        <w:spacing w:line="360" w:lineRule="auto"/>
        <w:rPr>
          <w:rFonts w:ascii="Arial" w:hAnsi="Arial"/>
          <w:sz w:val="22"/>
          <w:szCs w:val="22"/>
        </w:rPr>
      </w:pPr>
    </w:p>
    <w:sectPr w:rsidR="002853BE" w:rsidSect="00E8569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690"/>
    <w:rsid w:val="000F3E96"/>
    <w:rsid w:val="00126146"/>
    <w:rsid w:val="002237A4"/>
    <w:rsid w:val="002853BE"/>
    <w:rsid w:val="00651619"/>
    <w:rsid w:val="0076193E"/>
    <w:rsid w:val="007942AC"/>
    <w:rsid w:val="007C5F27"/>
    <w:rsid w:val="009C2642"/>
    <w:rsid w:val="00A84C7E"/>
    <w:rsid w:val="00B9696C"/>
    <w:rsid w:val="00BC0E6C"/>
    <w:rsid w:val="00C314FB"/>
    <w:rsid w:val="00E85690"/>
    <w:rsid w:val="00F83118"/>
    <w:rsid w:val="00FF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19B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Mincho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690"/>
    <w:rPr>
      <w:rFonts w:ascii="Times" w:hAnsi="Times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3B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690"/>
    <w:rPr>
      <w:rFonts w:ascii="Times" w:hAnsi="Times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3B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dy Brock</dc:creator>
  <cp:lastModifiedBy>DIDE</cp:lastModifiedBy>
  <cp:revision>5</cp:revision>
  <dcterms:created xsi:type="dcterms:W3CDTF">2013-05-21T14:01:00Z</dcterms:created>
  <dcterms:modified xsi:type="dcterms:W3CDTF">2013-05-22T09:16:00Z</dcterms:modified>
</cp:coreProperties>
</file>